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F6BE36">
      <w:pPr>
        <w:spacing w:line="240" w:lineRule="auto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ry Tab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630"/>
        <w:gridCol w:w="1230"/>
        <w:gridCol w:w="1281"/>
        <w:gridCol w:w="1273"/>
        <w:gridCol w:w="1296"/>
      </w:tblGrid>
      <w:tr w14:paraId="08B618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1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0021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1459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E88A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CS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5E6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BC</w:t>
            </w:r>
          </w:p>
        </w:tc>
        <w:tc>
          <w:tcPr>
            <w:tcW w:w="13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A458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FA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A0A4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MLP</w:t>
            </w:r>
          </w:p>
        </w:tc>
      </w:tr>
      <w:tr w14:paraId="5FA3772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E3A4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Axial Stiffness(N/mm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CC17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FE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B532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3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C0C7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5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1694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5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0380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717</w:t>
            </w:r>
          </w:p>
        </w:tc>
      </w:tr>
      <w:tr w14:paraId="71ED8FE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8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85CB0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AD75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Biomechanical test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6236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295±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DD90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500±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3334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451±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95CC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782±25</w:t>
            </w:r>
          </w:p>
        </w:tc>
      </w:tr>
      <w:tr w14:paraId="679B4A4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F79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Shear Stiffness(N/mm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09F3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FE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D818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2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9970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2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9E5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3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FA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485</w:t>
            </w:r>
          </w:p>
        </w:tc>
      </w:tr>
      <w:tr w14:paraId="0B5DD65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8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268E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1DC9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Biomechanical test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81C4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198±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2484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274±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7F71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333±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848D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453±36</w:t>
            </w:r>
          </w:p>
        </w:tc>
      </w:tr>
      <w:tr w14:paraId="67177B4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8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6327D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Torsional stiffness (N·m/°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25A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FE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28E1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0.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CD53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0.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3FD6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0.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9AC7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1.02</w:t>
            </w:r>
          </w:p>
        </w:tc>
      </w:tr>
      <w:tr w14:paraId="21D26B3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8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1659B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7414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Biomechanical tests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D135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0.68±0.03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70613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0.83±0.02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99FE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0.87±0.03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53533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0.96±0.07</w:t>
            </w:r>
          </w:p>
        </w:tc>
      </w:tr>
    </w:tbl>
    <w:p w14:paraId="1C1666F7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等线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>The structural stiffness of different medial supporting methods measured by biomechanical tests and FEA.</w:t>
      </w:r>
    </w:p>
    <w:p w14:paraId="413E3A1A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4"/>
        <w:gridCol w:w="1704"/>
        <w:gridCol w:w="1704"/>
        <w:gridCol w:w="1707"/>
      </w:tblGrid>
      <w:tr w14:paraId="73C9563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7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928B3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ycle</w:t>
            </w:r>
          </w:p>
        </w:tc>
        <w:tc>
          <w:tcPr>
            <w:tcW w:w="682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69F7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Humeral head and shaft relative displacemen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mm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</w:tr>
      <w:tr w14:paraId="7C3743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70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7CFC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A271F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CS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D0266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BC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158FC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FA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04F8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MLP</w:t>
            </w:r>
          </w:p>
        </w:tc>
      </w:tr>
      <w:tr w14:paraId="7357C2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3CC4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6C2B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4±0.03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4645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2±0.04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6935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1±0.04</w:t>
            </w:r>
          </w:p>
        </w:tc>
        <w:tc>
          <w:tcPr>
            <w:tcW w:w="17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26E0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4±0.03</w:t>
            </w:r>
          </w:p>
        </w:tc>
      </w:tr>
      <w:tr w14:paraId="6D4D0D1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DEF6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08A0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9±0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EA8C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4±0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D09C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7±0.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CC00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4±0.05</w:t>
            </w:r>
          </w:p>
        </w:tc>
      </w:tr>
      <w:tr w14:paraId="4FB0AEE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C9A3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0E7F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6±0.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4A34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0±0.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155D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3±0.0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2FDA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5±0.06</w:t>
            </w:r>
          </w:p>
        </w:tc>
      </w:tr>
      <w:tr w14:paraId="7BE2EBA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C134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577D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54±0.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D503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6±0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546A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6±0.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0780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4±0.06</w:t>
            </w:r>
          </w:p>
        </w:tc>
      </w:tr>
      <w:tr w14:paraId="5A883F4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78CA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0D13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1±0.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FC4E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3±0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60FB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6±0.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FB0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8±0.07</w:t>
            </w:r>
          </w:p>
        </w:tc>
      </w:tr>
      <w:tr w14:paraId="6C1C4DB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0311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00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2F8A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6±0.17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6055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8±0.07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6529B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8±0.19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4080A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5±0.11</w:t>
            </w:r>
          </w:p>
        </w:tc>
      </w:tr>
    </w:tbl>
    <w:p w14:paraId="3345C40F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等线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.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 xml:space="preserve"> Relative displacement analysis of the humeral head and shaft during cyclic tests.</w:t>
      </w:r>
    </w:p>
    <w:p w14:paraId="62C1E8D7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656"/>
        <w:gridCol w:w="1656"/>
        <w:gridCol w:w="1656"/>
        <w:gridCol w:w="1657"/>
      </w:tblGrid>
      <w:tr w14:paraId="79F1295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1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CFF7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61BC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PLP-CS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8C88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PLP-BC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4065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PLP-FA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9DAE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PLP-MLP</w:t>
            </w:r>
          </w:p>
        </w:tc>
      </w:tr>
      <w:tr w14:paraId="1765588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3118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ailure Load (kN)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DE8E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25±0.06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C57E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4±0.11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FB6A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7±0.07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9488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43±0.14</w:t>
            </w:r>
          </w:p>
        </w:tc>
      </w:tr>
    </w:tbl>
    <w:p w14:paraId="5CA47316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等线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3</w:t>
      </w: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.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 xml:space="preserve"> Maximum destructive load for each group under shear loading.</w:t>
      </w:r>
    </w:p>
    <w:p w14:paraId="07903D89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</w:p>
    <w:tbl>
      <w:tblPr>
        <w:tblStyle w:val="3"/>
        <w:tblW w:w="5139" w:type="pct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51"/>
        <w:gridCol w:w="1689"/>
        <w:gridCol w:w="1130"/>
        <w:gridCol w:w="1439"/>
        <w:gridCol w:w="1432"/>
        <w:gridCol w:w="1433"/>
      </w:tblGrid>
      <w:tr w14:paraId="611836D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8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6D250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arameters</w:t>
            </w:r>
          </w:p>
        </w:tc>
        <w:tc>
          <w:tcPr>
            <w:tcW w:w="105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2CD4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FBF87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CS</w:t>
            </w: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1CDB5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BC</w:t>
            </w:r>
          </w:p>
        </w:tc>
        <w:tc>
          <w:tcPr>
            <w:tcW w:w="8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4ED8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FA</w:t>
            </w:r>
          </w:p>
        </w:tc>
        <w:tc>
          <w:tcPr>
            <w:tcW w:w="8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D823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PLP-MLP</w:t>
            </w:r>
          </w:p>
        </w:tc>
      </w:tr>
      <w:tr w14:paraId="4E8B77F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934" w:type="pct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5692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  <w:p w14:paraId="607BB0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HSRD (mm)</w:t>
            </w:r>
          </w:p>
        </w:tc>
        <w:tc>
          <w:tcPr>
            <w:tcW w:w="9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F23B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Axial load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59E6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2.19</w:t>
            </w: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3965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0.7</w:t>
            </w:r>
          </w:p>
        </w:tc>
        <w:tc>
          <w:tcPr>
            <w:tcW w:w="8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8BA1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1.63</w:t>
            </w:r>
          </w:p>
        </w:tc>
        <w:tc>
          <w:tcPr>
            <w:tcW w:w="8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D433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0.27</w:t>
            </w:r>
          </w:p>
        </w:tc>
      </w:tr>
      <w:tr w14:paraId="5F9C300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934" w:type="pct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A0F3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0DAC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Shear loa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372D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1.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55A6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0.7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9E40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0.6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2DCF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0.42</w:t>
            </w:r>
          </w:p>
        </w:tc>
      </w:tr>
      <w:tr w14:paraId="3B98E33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D3FB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TA (˚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52A6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Torsional loa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BCC6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6.4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21A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3.9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3A31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3.6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1693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3.43</w:t>
            </w:r>
          </w:p>
        </w:tc>
      </w:tr>
      <w:tr w14:paraId="2B880FB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93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F34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A45D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"/>
              </w:rPr>
              <w:t>IVMS</w:t>
            </w: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 xml:space="preserve"> (Mpa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4A44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Axial loa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8AC4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99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2F7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70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783E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38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93A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367</w:t>
            </w:r>
          </w:p>
        </w:tc>
      </w:tr>
      <w:tr w14:paraId="4BAD4E0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93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2D4C5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8E24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Shear loa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7DF1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88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663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5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8358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42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36C3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300</w:t>
            </w:r>
          </w:p>
        </w:tc>
      </w:tr>
      <w:tr w14:paraId="7557AE2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93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1DF8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BD0C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Torsional loa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090F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52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D47A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48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8626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38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3C64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324</w:t>
            </w:r>
          </w:p>
        </w:tc>
      </w:tr>
      <w:tr w14:paraId="57447C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934" w:type="pct"/>
            <w:gridSpan w:val="2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6C97C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  <w:p w14:paraId="38194C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"/>
              </w:rPr>
              <w:t>HGFVMS</w:t>
            </w: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 xml:space="preserve"> (Mpa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32C6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Axial loa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56DE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6.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AC5C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2.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5C66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2.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ED2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2.24</w:t>
            </w:r>
          </w:p>
        </w:tc>
      </w:tr>
      <w:tr w14:paraId="064F1E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934" w:type="pct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1C06A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5F94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Shear loa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390D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3.8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CA9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1.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FF08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2.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F8B4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.00</w:t>
            </w:r>
          </w:p>
        </w:tc>
      </w:tr>
      <w:tr w14:paraId="18E1291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934" w:type="pct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7D9F4A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A3E6C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Torsional load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AB82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1.33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1334A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0.87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786B0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1.05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4EE8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t>0.76</w:t>
            </w:r>
          </w:p>
        </w:tc>
      </w:tr>
    </w:tbl>
    <w:p w14:paraId="75B47005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>The maximum humeral head-shaft relative displacement (HSRD), maximum torsional angle (TA), maximum implant Von Misses stress (IVMS), maximum humeral head-greater tuberosity fracture surface Von Misses stress (HGFVMS) for each group under axial, shear, and torsional loading.</w:t>
      </w:r>
    </w:p>
    <w:p w14:paraId="2097B469">
      <w:pPr>
        <w:spacing w:line="240" w:lineRule="auto"/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mMDkwM2ViZTE5MWQzZjM3ZGQ3ZTQ3YjY3ZWMzYWMifQ=="/>
  </w:docVars>
  <w:rsids>
    <w:rsidRoot w:val="00000000"/>
    <w:rsid w:val="073A1D36"/>
    <w:rsid w:val="271350BA"/>
    <w:rsid w:val="47B93729"/>
    <w:rsid w:val="4A0C3DC0"/>
    <w:rsid w:val="4A235542"/>
    <w:rsid w:val="55557D6B"/>
    <w:rsid w:val="559C37DE"/>
    <w:rsid w:val="60F111AB"/>
    <w:rsid w:val="624478C1"/>
    <w:rsid w:val="696C00DF"/>
    <w:rsid w:val="78EB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2</Words>
  <Characters>1759</Characters>
  <Lines>0</Lines>
  <Paragraphs>0</Paragraphs>
  <TotalTime>1</TotalTime>
  <ScaleCrop>false</ScaleCrop>
  <LinksUpToDate>false</LinksUpToDate>
  <CharactersWithSpaces>188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4:22:00Z</dcterms:created>
  <dc:creator>Administrator</dc:creator>
  <cp:lastModifiedBy>柒月</cp:lastModifiedBy>
  <dcterms:modified xsi:type="dcterms:W3CDTF">2024-07-11T03:0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D532ECA70C244FD9E7A88076A4761B8_12</vt:lpwstr>
  </property>
</Properties>
</file>